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0944" w:rsidRPr="003B7AD1" w:rsidRDefault="00180944" w:rsidP="00180944">
      <w:pPr>
        <w:spacing w:line="360" w:lineRule="auto"/>
        <w:rPr>
          <w:i/>
        </w:rPr>
      </w:pPr>
      <w:r w:rsidRPr="003B7AD1">
        <w:rPr>
          <w:i/>
        </w:rPr>
        <w:t>Supplemental material</w:t>
      </w:r>
    </w:p>
    <w:p w:rsidR="00180944" w:rsidRPr="00E45CB5" w:rsidRDefault="00180944" w:rsidP="00180944">
      <w:pPr>
        <w:spacing w:line="360" w:lineRule="auto"/>
      </w:pPr>
      <w:r w:rsidRPr="00E45CB5">
        <w:t xml:space="preserve">The twenty-four sets of four </w:t>
      </w:r>
      <w:proofErr w:type="spellStart"/>
      <w:r w:rsidRPr="00E45CB5">
        <w:t>bisyllabic</w:t>
      </w:r>
      <w:proofErr w:type="spellEnd"/>
      <w:r w:rsidRPr="00E45CB5">
        <w:t xml:space="preserve"> four-letter Portuguese words used to create the stimuli for the different experimental conditions (Experiment 1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3"/>
        <w:gridCol w:w="1722"/>
        <w:gridCol w:w="1725"/>
        <w:gridCol w:w="1718"/>
        <w:gridCol w:w="1762"/>
      </w:tblGrid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Set</w:t>
            </w:r>
          </w:p>
        </w:tc>
        <w:tc>
          <w:tcPr>
            <w:tcW w:w="6983" w:type="dxa"/>
            <w:gridSpan w:val="4"/>
            <w:shd w:val="clear" w:color="auto" w:fill="auto"/>
          </w:tcPr>
          <w:p w:rsidR="00180944" w:rsidRPr="00E45CB5" w:rsidRDefault="00180944" w:rsidP="0056097C">
            <w:pPr>
              <w:spacing w:line="360" w:lineRule="auto"/>
              <w:jc w:val="center"/>
            </w:pPr>
            <w:r>
              <w:t>Words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tabs>
                <w:tab w:val="center" w:pos="764"/>
              </w:tabs>
              <w:spacing w:line="360" w:lineRule="auto"/>
            </w:pPr>
            <w:r w:rsidRPr="00E45CB5">
              <w:t>1</w:t>
            </w:r>
            <w:r>
              <w:tab/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BIFE</w:t>
            </w:r>
            <w:r>
              <w:t xml:space="preserve"> (steak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BICO</w:t>
            </w:r>
            <w:r>
              <w:t xml:space="preserve"> (beak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SAFE</w:t>
            </w:r>
            <w:r>
              <w:t xml:space="preserve"> (get way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SACO</w:t>
            </w:r>
            <w:r>
              <w:t xml:space="preserve"> (bag)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2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BODE</w:t>
            </w:r>
            <w:r>
              <w:t xml:space="preserve"> (goat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BOGA</w:t>
            </w:r>
            <w:r>
              <w:t xml:space="preserve"> (bogue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RUDE</w:t>
            </w:r>
            <w:r>
              <w:t xml:space="preserve"> (rude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RUGA</w:t>
            </w:r>
            <w:r>
              <w:t xml:space="preserve"> (wrinkle)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3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BULE</w:t>
            </w:r>
            <w:r>
              <w:t xml:space="preserve"> (teapot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BUDA</w:t>
            </w:r>
            <w:r>
              <w:t xml:space="preserve"> (buddha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ROLE</w:t>
            </w:r>
            <w:r>
              <w:t xml:space="preserve"> (roll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RODA</w:t>
            </w:r>
            <w:r>
              <w:t xml:space="preserve"> (wheel)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4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DOSE</w:t>
            </w:r>
            <w:r>
              <w:t xml:space="preserve"> (dose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DOCA</w:t>
            </w:r>
            <w:r>
              <w:t xml:space="preserve"> (dock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BISE</w:t>
            </w:r>
            <w:r>
              <w:t xml:space="preserve"> (encore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BICA</w:t>
            </w:r>
            <w:r>
              <w:t xml:space="preserve"> (spout)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5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DURE</w:t>
            </w:r>
            <w:r>
              <w:t xml:space="preserve"> (last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DUNA</w:t>
            </w:r>
            <w:r>
              <w:t xml:space="preserve"> (dune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MIRE</w:t>
            </w:r>
            <w:r>
              <w:t xml:space="preserve"> (aim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MINA</w:t>
            </w:r>
            <w:r>
              <w:t xml:space="preserve"> (mine)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6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FIGO</w:t>
            </w:r>
            <w:r>
              <w:t xml:space="preserve"> (fig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FITA</w:t>
            </w:r>
            <w:r>
              <w:t xml:space="preserve"> (ribbon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NEGO</w:t>
            </w:r>
            <w:r>
              <w:t xml:space="preserve"> (I deny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NETA</w:t>
            </w:r>
            <w:r>
              <w:t xml:space="preserve"> (granddaughter)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7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LISA</w:t>
            </w:r>
            <w:r>
              <w:t xml:space="preserve"> (smooth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LIGO</w:t>
            </w:r>
            <w:r>
              <w:t xml:space="preserve"> (care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PESA</w:t>
            </w:r>
            <w:r>
              <w:t xml:space="preserve"> (weighs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PEGO</w:t>
            </w:r>
            <w:r>
              <w:t xml:space="preserve"> (I catch)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8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MEGA</w:t>
            </w:r>
            <w:r>
              <w:t xml:space="preserve"> (mega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MERO</w:t>
            </w:r>
            <w:r>
              <w:t xml:space="preserve"> (mere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FIGA</w:t>
            </w:r>
            <w:r>
              <w:t xml:space="preserve"> (fig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FIRO</w:t>
            </w:r>
            <w:r>
              <w:t xml:space="preserve"> (I hurt)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9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PUDE</w:t>
            </w:r>
            <w:r>
              <w:t xml:space="preserve"> (I could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PUXA</w:t>
            </w:r>
            <w:r>
              <w:t xml:space="preserve"> (pull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LIDE</w:t>
            </w:r>
            <w:r>
              <w:t xml:space="preserve"> (deal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LIXA</w:t>
            </w:r>
            <w:r>
              <w:t xml:space="preserve"> (sandpaper)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10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RIJA</w:t>
            </w:r>
            <w:r>
              <w:t xml:space="preserve"> (tough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RIME</w:t>
            </w:r>
            <w:r>
              <w:t xml:space="preserve"> (rime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FUME</w:t>
            </w:r>
            <w:r>
              <w:t xml:space="preserve"> (smoke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FUJA</w:t>
            </w:r>
            <w:r>
              <w:t xml:space="preserve"> (run away)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11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SINA</w:t>
            </w:r>
            <w:r>
              <w:t xml:space="preserve"> (lot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SIGO</w:t>
            </w:r>
            <w:r>
              <w:t xml:space="preserve"> (following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RENA</w:t>
            </w:r>
            <w:r>
              <w:t xml:space="preserve"> (reindeer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REGO</w:t>
            </w:r>
            <w:r>
              <w:t xml:space="preserve"> (gully)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12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VICE</w:t>
            </w:r>
            <w:r>
              <w:t xml:space="preserve"> (vice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VIGA</w:t>
            </w:r>
            <w:r>
              <w:t xml:space="preserve"> (beam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ROCE</w:t>
            </w:r>
            <w:r>
              <w:t xml:space="preserve"> (rook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ROGA</w:t>
            </w:r>
            <w:r>
              <w:t xml:space="preserve"> (entreats)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13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BASE</w:t>
            </w:r>
            <w:r>
              <w:t xml:space="preserve"> (base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BAFO</w:t>
            </w:r>
            <w:r>
              <w:t xml:space="preserve"> (breath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PISE</w:t>
            </w:r>
            <w:r>
              <w:t xml:space="preserve"> (tread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PIFO</w:t>
            </w:r>
            <w:r>
              <w:t xml:space="preserve"> (</w:t>
            </w:r>
            <w:proofErr w:type="spellStart"/>
            <w:r>
              <w:t>drunkness</w:t>
            </w:r>
            <w:proofErr w:type="spellEnd"/>
            <w:r>
              <w:t>)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14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CUME</w:t>
            </w:r>
            <w:r>
              <w:t xml:space="preserve"> (top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CUJA</w:t>
            </w:r>
            <w:r>
              <w:t xml:space="preserve"> (whose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SOME</w:t>
            </w:r>
            <w:r>
              <w:t xml:space="preserve"> (add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SOJA</w:t>
            </w:r>
            <w:r>
              <w:t xml:space="preserve"> (soy)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15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DIGA</w:t>
            </w:r>
            <w:r>
              <w:t xml:space="preserve"> (say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DITO</w:t>
            </w:r>
            <w:r>
              <w:t xml:space="preserve"> (said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NEGA</w:t>
            </w:r>
            <w:r>
              <w:t xml:space="preserve"> (denies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NETO</w:t>
            </w:r>
            <w:r>
              <w:t xml:space="preserve"> (grandson)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16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FASE</w:t>
            </w:r>
            <w:r>
              <w:t xml:space="preserve"> (phase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FARO</w:t>
            </w:r>
            <w:r>
              <w:t xml:space="preserve"> (flair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VISE</w:t>
            </w:r>
            <w:r>
              <w:t xml:space="preserve"> (aim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VIRO</w:t>
            </w:r>
            <w:r>
              <w:t xml:space="preserve"> (turn)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lastRenderedPageBreak/>
              <w:t>17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FOLE</w:t>
            </w:r>
            <w:r>
              <w:t xml:space="preserve"> (bellows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>
              <w:t>FORA (outside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PULE</w:t>
            </w:r>
            <w:r>
              <w:t xml:space="preserve"> (jump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PURA</w:t>
            </w:r>
            <w:r>
              <w:t xml:space="preserve"> (pure)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18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LEVA</w:t>
            </w:r>
            <w:r>
              <w:t xml:space="preserve"> (takes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LEGO</w:t>
            </w:r>
            <w:r>
              <w:t xml:space="preserve"> (</w:t>
            </w:r>
            <w:proofErr w:type="spellStart"/>
            <w:r>
              <w:t>lego</w:t>
            </w:r>
            <w:proofErr w:type="spellEnd"/>
            <w:r>
              <w:t>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DIVA</w:t>
            </w:r>
            <w:r>
              <w:t xml:space="preserve"> (diva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DIGO</w:t>
            </w:r>
            <w:r>
              <w:t xml:space="preserve"> (I say)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19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LIMA</w:t>
            </w:r>
            <w:r>
              <w:t xml:space="preserve"> (lime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LISO</w:t>
            </w:r>
            <w:r>
              <w:t xml:space="preserve"> (smooth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TEMA</w:t>
            </w:r>
            <w:r>
              <w:t xml:space="preserve"> (theme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TESO</w:t>
            </w:r>
            <w:r>
              <w:t xml:space="preserve"> (stiff)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20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LUTE</w:t>
            </w:r>
            <w:r>
              <w:t xml:space="preserve"> (fight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LUVA</w:t>
            </w:r>
            <w:r>
              <w:t xml:space="preserve"> (glove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NOTE</w:t>
            </w:r>
            <w:r>
              <w:t xml:space="preserve"> (notice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NOVA</w:t>
            </w:r>
            <w:r>
              <w:t xml:space="preserve"> (new)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21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REGA</w:t>
            </w:r>
            <w:r>
              <w:t xml:space="preserve"> (irrigation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REMO</w:t>
            </w:r>
            <w:r>
              <w:t xml:space="preserve"> (rowing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LIGA</w:t>
            </w:r>
            <w:r>
              <w:t xml:space="preserve"> (alloy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LIMO</w:t>
            </w:r>
            <w:r>
              <w:t xml:space="preserve"> (slime)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22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TINA</w:t>
            </w:r>
            <w:r>
              <w:t xml:space="preserve"> (tub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TIPO</w:t>
            </w:r>
            <w:r>
              <w:t xml:space="preserve"> (type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CENA</w:t>
            </w:r>
            <w:r>
              <w:t xml:space="preserve"> (scene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CEPO</w:t>
            </w:r>
            <w:r>
              <w:t xml:space="preserve"> (block)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23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TIVE</w:t>
            </w:r>
            <w:r>
              <w:t xml:space="preserve"> (had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TIRA</w:t>
            </w:r>
            <w:r>
              <w:t xml:space="preserve"> (strip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NOVE</w:t>
            </w:r>
            <w:r>
              <w:t xml:space="preserve"> (nine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NORA</w:t>
            </w:r>
            <w:r>
              <w:t xml:space="preserve"> (daughter-in-law)</w:t>
            </w:r>
          </w:p>
        </w:tc>
      </w:tr>
      <w:tr w:rsidR="00180944" w:rsidRPr="00E45CB5" w:rsidTr="0056097C">
        <w:tc>
          <w:tcPr>
            <w:tcW w:w="1737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24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VIME</w:t>
            </w:r>
            <w:r>
              <w:t xml:space="preserve"> (rattan)</w:t>
            </w:r>
          </w:p>
        </w:tc>
        <w:tc>
          <w:tcPr>
            <w:tcW w:w="1741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VILA</w:t>
            </w:r>
            <w:r>
              <w:t xml:space="preserve"> (town)</w:t>
            </w:r>
          </w:p>
        </w:tc>
        <w:tc>
          <w:tcPr>
            <w:tcW w:w="1740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COME</w:t>
            </w:r>
            <w:r>
              <w:t xml:space="preserve"> (eat)</w:t>
            </w:r>
          </w:p>
        </w:tc>
        <w:tc>
          <w:tcPr>
            <w:tcW w:w="1762" w:type="dxa"/>
            <w:shd w:val="clear" w:color="auto" w:fill="auto"/>
          </w:tcPr>
          <w:p w:rsidR="00180944" w:rsidRPr="00E45CB5" w:rsidRDefault="00180944" w:rsidP="0056097C">
            <w:pPr>
              <w:spacing w:line="360" w:lineRule="auto"/>
            </w:pPr>
            <w:r w:rsidRPr="00E45CB5">
              <w:t>COLA</w:t>
            </w:r>
            <w:r>
              <w:t xml:space="preserve"> (glue)</w:t>
            </w:r>
          </w:p>
        </w:tc>
      </w:tr>
    </w:tbl>
    <w:p w:rsidR="00180944" w:rsidRPr="00E45CB5" w:rsidRDefault="00180944" w:rsidP="00180944">
      <w:pPr>
        <w:spacing w:line="360" w:lineRule="auto"/>
      </w:pPr>
    </w:p>
    <w:p w:rsidR="00180944" w:rsidRDefault="00180944" w:rsidP="00180944">
      <w:r>
        <w:br w:type="page"/>
      </w:r>
    </w:p>
    <w:p w:rsidR="00180944" w:rsidRPr="00EE42EB" w:rsidRDefault="00180944" w:rsidP="00180944">
      <w:pPr>
        <w:widowControl w:val="0"/>
        <w:spacing w:line="480" w:lineRule="auto"/>
      </w:pPr>
      <w:r w:rsidRPr="00EE42EB">
        <w:lastRenderedPageBreak/>
        <w:t xml:space="preserve">The twenty-four sets of four </w:t>
      </w:r>
      <w:proofErr w:type="spellStart"/>
      <w:r w:rsidRPr="00EE42EB">
        <w:t>bisyllabic</w:t>
      </w:r>
      <w:proofErr w:type="spellEnd"/>
      <w:r w:rsidRPr="00EE42EB">
        <w:t xml:space="preserve"> four-letter Portuguese </w:t>
      </w:r>
      <w:proofErr w:type="spellStart"/>
      <w:r w:rsidRPr="00EE42EB">
        <w:t>pseudowords</w:t>
      </w:r>
      <w:proofErr w:type="spellEnd"/>
      <w:r w:rsidRPr="00EE42EB">
        <w:t xml:space="preserve"> used to create the stimuli for the different experimental conditions (Experiment </w:t>
      </w:r>
      <w:r>
        <w:t>2</w:t>
      </w:r>
      <w:r w:rsidRPr="00EE42EB">
        <w:t>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180944" w:rsidRPr="00147F9C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Set</w:t>
            </w:r>
          </w:p>
        </w:tc>
        <w:tc>
          <w:tcPr>
            <w:tcW w:w="6976" w:type="dxa"/>
            <w:gridSpan w:val="4"/>
            <w:shd w:val="clear" w:color="auto" w:fill="auto"/>
          </w:tcPr>
          <w:p w:rsidR="00180944" w:rsidRPr="00CC796E" w:rsidRDefault="00180944" w:rsidP="0056097C">
            <w:pPr>
              <w:widowControl w:val="0"/>
              <w:spacing w:line="480" w:lineRule="auto"/>
              <w:jc w:val="center"/>
              <w:rPr>
                <w:strike/>
              </w:rPr>
            </w:pP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tabs>
                <w:tab w:val="center" w:pos="764"/>
              </w:tabs>
              <w:spacing w:line="480" w:lineRule="auto"/>
            </w:pPr>
            <w:r w:rsidRPr="00EE42EB">
              <w:t>1</w:t>
            </w:r>
            <w:r w:rsidRPr="00EE42EB">
              <w:tab/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SIF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SICO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DAF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DACO</w:t>
            </w: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2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SOD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SOG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BUD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BUGA</w:t>
            </w: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3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RUL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RUD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JOL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JODA</w:t>
            </w: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4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JOS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JOC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NIS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NICA</w:t>
            </w: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5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SUR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SUN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ZIR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ZINA</w:t>
            </w: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6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NIGO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NIT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FEGO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FETA</w:t>
            </w: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7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JIS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JIGO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VES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VEGO</w:t>
            </w: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8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FEG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FERO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BIG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BIRO</w:t>
            </w: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9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LUD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LUX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CID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CIXA</w:t>
            </w: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10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FIJ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FIM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TUM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TUJA</w:t>
            </w: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11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RIN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RIGO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BEN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BEGO</w:t>
            </w: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12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JIC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JIG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LOC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LOGA</w:t>
            </w: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13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LAS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LAFO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DIS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DIFO</w:t>
            </w: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14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VUM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VUJ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POM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POJA</w:t>
            </w: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15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ZIG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ZITO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DEG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DETO</w:t>
            </w: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16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TAS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TARO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LIS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LIRO</w:t>
            </w: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17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POL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POR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GUL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GURA</w:t>
            </w: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18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MEV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MEGO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TIV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TIGO</w:t>
            </w: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19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TIM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TISO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BEM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BESO</w:t>
            </w: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20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DUT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DUV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FOT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FOVA</w:t>
            </w: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lastRenderedPageBreak/>
              <w:t>21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FEG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FEMO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RIG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RIMO</w:t>
            </w: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22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DIN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DIPO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TEN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TEPO</w:t>
            </w: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23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NIV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NIR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TOV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TORA</w:t>
            </w:r>
          </w:p>
        </w:tc>
      </w:tr>
      <w:tr w:rsidR="00180944" w:rsidRPr="00EE42EB" w:rsidTr="0056097C"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24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DIM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DILA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VOME</w:t>
            </w:r>
          </w:p>
        </w:tc>
        <w:tc>
          <w:tcPr>
            <w:tcW w:w="1744" w:type="dxa"/>
            <w:shd w:val="clear" w:color="auto" w:fill="auto"/>
          </w:tcPr>
          <w:p w:rsidR="00180944" w:rsidRPr="00EE42EB" w:rsidRDefault="00180944" w:rsidP="0056097C">
            <w:pPr>
              <w:widowControl w:val="0"/>
              <w:spacing w:line="480" w:lineRule="auto"/>
            </w:pPr>
            <w:r w:rsidRPr="00EE42EB">
              <w:t>VOLA</w:t>
            </w:r>
          </w:p>
        </w:tc>
      </w:tr>
    </w:tbl>
    <w:p w:rsidR="00180944" w:rsidRPr="000B039F" w:rsidRDefault="00180944" w:rsidP="00180944">
      <w:pPr>
        <w:widowControl w:val="0"/>
        <w:spacing w:line="480" w:lineRule="auto"/>
      </w:pPr>
    </w:p>
    <w:p w:rsidR="00180944" w:rsidRPr="001663C0" w:rsidRDefault="00180944" w:rsidP="00180944"/>
    <w:p w:rsidR="00180944" w:rsidRDefault="00180944" w:rsidP="00180944">
      <w:pPr>
        <w:spacing w:line="360" w:lineRule="auto"/>
      </w:pPr>
    </w:p>
    <w:p w:rsidR="00180944" w:rsidRDefault="00180944" w:rsidP="00180944">
      <w:pPr>
        <w:pStyle w:val="Corpo"/>
        <w:widowControl w:val="0"/>
        <w:spacing w:after="0" w:line="480" w:lineRule="auto"/>
      </w:pPr>
    </w:p>
    <w:p w:rsidR="00081241" w:rsidRDefault="00081241">
      <w:bookmarkStart w:id="0" w:name="_GoBack"/>
      <w:bookmarkEnd w:id="0"/>
    </w:p>
    <w:sectPr w:rsidR="00081241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800" w:bottom="1440" w:left="1800" w:header="720" w:footer="720" w:gutter="0"/>
      <w:cols w:space="72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1103" w:rsidRDefault="0018094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1103" w:rsidRDefault="00180944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1103" w:rsidRDefault="00180944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1103" w:rsidRDefault="00180944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1103" w:rsidRDefault="00180944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1103" w:rsidRDefault="0018094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944"/>
    <w:rsid w:val="00081241"/>
    <w:rsid w:val="00180944"/>
    <w:rsid w:val="00823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D2B01E-F696-41EF-90CE-5D7D2DE4D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0944"/>
    <w:pPr>
      <w:suppressAutoHyphens/>
      <w:spacing w:after="0" w:line="240" w:lineRule="auto"/>
    </w:pPr>
    <w:rPr>
      <w:rFonts w:ascii="Times New Roman" w:eastAsia="Arial Unicode MS" w:hAnsi="Times New Roman" w:cs="Times New Roman"/>
      <w:color w:val="00000A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rsid w:val="00180944"/>
    <w:pPr>
      <w:suppressAutoHyphens/>
      <w:spacing w:after="200" w:line="276" w:lineRule="auto"/>
    </w:pPr>
    <w:rPr>
      <w:rFonts w:ascii="Calibri" w:eastAsia="Calibri" w:hAnsi="Calibri" w:cs="Calibri"/>
      <w:color w:val="000000"/>
      <w:kern w:val="1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Muller</dc:creator>
  <cp:keywords/>
  <dc:description/>
  <cp:lastModifiedBy>Dominique Muller</cp:lastModifiedBy>
  <cp:revision>1</cp:revision>
  <dcterms:created xsi:type="dcterms:W3CDTF">2017-06-07T07:19:00Z</dcterms:created>
  <dcterms:modified xsi:type="dcterms:W3CDTF">2017-06-07T07:19:00Z</dcterms:modified>
</cp:coreProperties>
</file>